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A44" w:rsidRPr="00F54DEC" w:rsidRDefault="00C92667" w:rsidP="00FE3A44">
      <w:pPr>
        <w:spacing w:after="240" w:line="360" w:lineRule="auto"/>
        <w:rPr>
          <w:rFonts w:eastAsia="Calibri" w:cstheme="minorHAnsi"/>
          <w:i/>
          <w:lang w:val="en-US"/>
        </w:rPr>
      </w:pPr>
      <w:r>
        <w:rPr>
          <w:rFonts w:eastAsia="Calibri" w:cstheme="minorHAnsi"/>
          <w:lang w:val="en-US"/>
        </w:rPr>
        <w:t xml:space="preserve">Additional </w:t>
      </w:r>
      <w:r w:rsidR="007239F6">
        <w:rPr>
          <w:rFonts w:eastAsia="Calibri" w:cstheme="minorHAnsi"/>
          <w:lang w:val="en-US"/>
        </w:rPr>
        <w:t>T</w:t>
      </w:r>
      <w:r>
        <w:rPr>
          <w:rFonts w:eastAsia="Calibri" w:cstheme="minorHAnsi"/>
          <w:lang w:val="en-US"/>
        </w:rPr>
        <w:t>able</w:t>
      </w:r>
      <w:bookmarkStart w:id="0" w:name="_GoBack"/>
      <w:bookmarkEnd w:id="0"/>
      <w:r>
        <w:rPr>
          <w:rFonts w:eastAsia="Calibri" w:cstheme="minorHAnsi"/>
          <w:lang w:val="en-US"/>
        </w:rPr>
        <w:t xml:space="preserve"> </w:t>
      </w:r>
      <w:r w:rsidR="007239F6">
        <w:rPr>
          <w:rFonts w:eastAsia="Calibri" w:cstheme="minorHAnsi"/>
          <w:lang w:val="en-US"/>
        </w:rPr>
        <w:t>S</w:t>
      </w:r>
      <w:r w:rsidR="00FE3A44">
        <w:rPr>
          <w:rFonts w:eastAsia="Calibri" w:cstheme="minorHAnsi"/>
          <w:lang w:val="en-US"/>
        </w:rPr>
        <w:t>3</w:t>
      </w:r>
      <w:r w:rsidR="00FE3A44" w:rsidRPr="00112CBC">
        <w:rPr>
          <w:rFonts w:eastAsia="Calibri" w:cstheme="minorHAnsi"/>
          <w:lang w:val="en-US"/>
        </w:rPr>
        <w:t xml:space="preserve">. </w:t>
      </w:r>
      <w:r w:rsidR="00FE3A44">
        <w:rPr>
          <w:rFonts w:eastAsia="Calibri" w:cstheme="minorHAnsi"/>
          <w:lang w:val="en-US"/>
        </w:rPr>
        <w:t>The oligonucleotide pairs used in two sequential PCRs for site-directed mutagenesis</w:t>
      </w:r>
      <w:r w:rsidR="00F54DEC">
        <w:rPr>
          <w:rFonts w:eastAsia="Calibri" w:cstheme="minorHAnsi"/>
          <w:lang w:val="en-US"/>
        </w:rPr>
        <w:t xml:space="preserve"> of </w:t>
      </w:r>
      <w:r w:rsidR="00F54DEC">
        <w:rPr>
          <w:rFonts w:eastAsia="Calibri" w:cstheme="minorHAnsi"/>
          <w:i/>
          <w:lang w:val="en-US"/>
        </w:rPr>
        <w:t>c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3"/>
        <w:gridCol w:w="2273"/>
        <w:gridCol w:w="2037"/>
      </w:tblGrid>
      <w:tr w:rsidR="00704A73" w:rsidTr="00E8048B">
        <w:trPr>
          <w:cantSplit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A73" w:rsidRPr="00704A73" w:rsidRDefault="002A615C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Pr</w:t>
            </w:r>
            <w:r w:rsidR="00704A73">
              <w:rPr>
                <w:rFonts w:eastAsia="Calibri" w:cstheme="minorHAnsi"/>
                <w:sz w:val="18"/>
                <w:szCs w:val="18"/>
                <w:lang w:val="en-US"/>
              </w:rPr>
              <w:t>imers for I PC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4A73" w:rsidRPr="00704A73" w:rsidRDefault="002A615C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Pr</w:t>
            </w:r>
            <w:r w:rsidR="00704A73">
              <w:rPr>
                <w:rFonts w:eastAsia="Calibri" w:cstheme="minorHAnsi"/>
                <w:sz w:val="18"/>
                <w:szCs w:val="18"/>
                <w:lang w:val="en-US"/>
              </w:rPr>
              <w:t>imers for II PCR</w:t>
            </w:r>
          </w:p>
        </w:tc>
      </w:tr>
      <w:tr w:rsidR="00704A73" w:rsidTr="00E8048B">
        <w:trPr>
          <w:cantSplit/>
        </w:trPr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H35A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H35A and Smut1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I PCR product and Smut2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E38Q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E38Q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1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2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>D57N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D57N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1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2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H95A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H95A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>E96Q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E96Q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H105A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H10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>5A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E126Q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E126Q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E129Q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E129Q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  <w:tr w:rsidR="00704A73" w:rsidTr="00E8048B">
        <w:trPr>
          <w:cantSplit/>
        </w:trPr>
        <w:tc>
          <w:tcPr>
            <w:tcW w:w="1353" w:type="dxa"/>
            <w:vAlign w:val="center"/>
          </w:tcPr>
          <w:p w:rsidR="00704A73" w:rsidRPr="00704A73" w:rsidRDefault="00B138DD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E126Q/</w:t>
            </w:r>
            <w:r w:rsidR="00704A73">
              <w:rPr>
                <w:rFonts w:eastAsia="Calibri" w:cstheme="minorHAnsi"/>
                <w:sz w:val="18"/>
                <w:szCs w:val="18"/>
                <w:lang w:val="en-US"/>
              </w:rPr>
              <w:t>E129Q</w:t>
            </w:r>
          </w:p>
        </w:tc>
        <w:tc>
          <w:tcPr>
            <w:tcW w:w="2273" w:type="dxa"/>
            <w:vAlign w:val="center"/>
          </w:tcPr>
          <w:p w:rsidR="00704A73" w:rsidRPr="00704A73" w:rsidRDefault="00704A73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S_E126Q_E129Q</w:t>
            </w:r>
            <w:r w:rsidRPr="00704A73">
              <w:rPr>
                <w:rFonts w:eastAsia="Calibri" w:cstheme="minorHAnsi"/>
                <w:sz w:val="18"/>
                <w:szCs w:val="18"/>
                <w:lang w:val="en-US"/>
              </w:rPr>
              <w:t xml:space="preserve"> and Smut2</w:t>
            </w:r>
          </w:p>
        </w:tc>
        <w:tc>
          <w:tcPr>
            <w:tcW w:w="2037" w:type="dxa"/>
            <w:vAlign w:val="center"/>
          </w:tcPr>
          <w:p w:rsidR="00704A73" w:rsidRPr="00704A73" w:rsidRDefault="00A51E14" w:rsidP="00C270AE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51E14">
              <w:rPr>
                <w:rFonts w:eastAsia="Calibri" w:cstheme="minorHAnsi"/>
                <w:sz w:val="18"/>
                <w:szCs w:val="18"/>
                <w:lang w:val="en-US"/>
              </w:rPr>
              <w:t>I PCR product and Smut1</w:t>
            </w:r>
          </w:p>
        </w:tc>
      </w:tr>
    </w:tbl>
    <w:p w:rsidR="00B20060" w:rsidRPr="00B20060" w:rsidRDefault="00514363" w:rsidP="00C92667">
      <w:pPr>
        <w:spacing w:after="0" w:line="360" w:lineRule="auto"/>
        <w:rPr>
          <w:rFonts w:eastAsia="Calibri" w:cstheme="minorHAnsi"/>
          <w:sz w:val="20"/>
          <w:szCs w:val="20"/>
          <w:lang w:val="en-US"/>
        </w:rPr>
      </w:pPr>
      <w:r w:rsidRPr="00112CBC">
        <w:rPr>
          <w:rFonts w:eastAsia="Calibri" w:cstheme="minorHAnsi"/>
          <w:b/>
          <w:iCs/>
          <w:sz w:val="20"/>
          <w:szCs w:val="20"/>
          <w:lang w:val="en-US"/>
        </w:rPr>
        <w:fldChar w:fldCharType="begin"/>
      </w:r>
      <w:r w:rsidR="009849B9" w:rsidRPr="00112CBC">
        <w:rPr>
          <w:rFonts w:eastAsia="Calibri" w:cstheme="minorHAnsi"/>
          <w:b/>
          <w:iCs/>
          <w:sz w:val="20"/>
          <w:szCs w:val="20"/>
          <w:lang w:val="en-US"/>
        </w:rPr>
        <w:instrText xml:space="preserve"> ADDIN </w:instrText>
      </w:r>
      <w:r w:rsidRPr="00112CBC">
        <w:rPr>
          <w:rFonts w:eastAsia="Calibri" w:cstheme="minorHAnsi"/>
          <w:b/>
          <w:iCs/>
          <w:sz w:val="20"/>
          <w:szCs w:val="20"/>
          <w:lang w:val="en-US"/>
        </w:rPr>
        <w:fldChar w:fldCharType="end"/>
      </w:r>
    </w:p>
    <w:sectPr w:rsidR="00B20060" w:rsidRPr="00B20060" w:rsidSect="00B023D6">
      <w:footerReference w:type="default" r:id="rId6"/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EC5" w:rsidRDefault="00032EC5">
      <w:pPr>
        <w:spacing w:after="0" w:line="240" w:lineRule="auto"/>
      </w:pPr>
      <w:r>
        <w:separator/>
      </w:r>
    </w:p>
  </w:endnote>
  <w:endnote w:type="continuationSeparator" w:id="0">
    <w:p w:rsidR="00032EC5" w:rsidRDefault="00032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CBB" w:rsidRDefault="00514363">
    <w:pPr>
      <w:pStyle w:val="Footer"/>
      <w:jc w:val="right"/>
    </w:pPr>
    <w:r>
      <w:fldChar w:fldCharType="begin"/>
    </w:r>
    <w:r w:rsidR="00B33CBB">
      <w:instrText xml:space="preserve"> PAGE   \* MERGEFORMAT </w:instrText>
    </w:r>
    <w:r>
      <w:fldChar w:fldCharType="separate"/>
    </w:r>
    <w:r w:rsidR="00C92667">
      <w:rPr>
        <w:noProof/>
      </w:rPr>
      <w:t>3</w:t>
    </w:r>
    <w:r>
      <w:fldChar w:fldCharType="end"/>
    </w:r>
  </w:p>
  <w:p w:rsidR="00B33CBB" w:rsidRDefault="00B33C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EC5" w:rsidRDefault="00032EC5">
      <w:pPr>
        <w:spacing w:after="0" w:line="240" w:lineRule="auto"/>
      </w:pPr>
      <w:r>
        <w:separator/>
      </w:r>
    </w:p>
  </w:footnote>
  <w:footnote w:type="continuationSeparator" w:id="0">
    <w:p w:rsidR="00032EC5" w:rsidRDefault="00032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Bac_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e5zzp5vrf55xezts4xdxampd9vapfw5wzw&quot;&gt;rita-uus&lt;record-ids&gt;&lt;item&gt;826&lt;/item&gt;&lt;item&gt;827&lt;/item&gt;&lt;item&gt;1705&lt;/item&gt;&lt;item&gt;1706&lt;/item&gt;&lt;item&gt;1709&lt;/item&gt;&lt;item&gt;1879&lt;/item&gt;&lt;item&gt;2109&lt;/item&gt;&lt;item&gt;2676&lt;/item&gt;&lt;item&gt;3055&lt;/item&gt;&lt;item&gt;3134&lt;/item&gt;&lt;item&gt;3406&lt;/item&gt;&lt;item&gt;3956&lt;/item&gt;&lt;item&gt;3957&lt;/item&gt;&lt;item&gt;4043&lt;/item&gt;&lt;/record-ids&gt;&lt;/item&gt;&lt;/Libraries&gt;"/>
  </w:docVars>
  <w:rsids>
    <w:rsidRoot w:val="009849B9"/>
    <w:rsid w:val="000042E8"/>
    <w:rsid w:val="00010CA6"/>
    <w:rsid w:val="00015B3A"/>
    <w:rsid w:val="00017B1D"/>
    <w:rsid w:val="0002203F"/>
    <w:rsid w:val="00032EC5"/>
    <w:rsid w:val="00035404"/>
    <w:rsid w:val="00042F43"/>
    <w:rsid w:val="00044FE6"/>
    <w:rsid w:val="00052F9E"/>
    <w:rsid w:val="00060489"/>
    <w:rsid w:val="00064042"/>
    <w:rsid w:val="00094E6D"/>
    <w:rsid w:val="000A1CBD"/>
    <w:rsid w:val="000A21C8"/>
    <w:rsid w:val="000A282E"/>
    <w:rsid w:val="000A52F4"/>
    <w:rsid w:val="000B60A3"/>
    <w:rsid w:val="000F537A"/>
    <w:rsid w:val="001006D1"/>
    <w:rsid w:val="00101A36"/>
    <w:rsid w:val="00112CBC"/>
    <w:rsid w:val="00124F4B"/>
    <w:rsid w:val="001314BD"/>
    <w:rsid w:val="00137CB8"/>
    <w:rsid w:val="00141E65"/>
    <w:rsid w:val="00147E8F"/>
    <w:rsid w:val="00150991"/>
    <w:rsid w:val="00151C0D"/>
    <w:rsid w:val="00153818"/>
    <w:rsid w:val="00160404"/>
    <w:rsid w:val="00170FEA"/>
    <w:rsid w:val="00177A75"/>
    <w:rsid w:val="001859C7"/>
    <w:rsid w:val="00191421"/>
    <w:rsid w:val="001965C1"/>
    <w:rsid w:val="001D1152"/>
    <w:rsid w:val="001E444F"/>
    <w:rsid w:val="001F4C16"/>
    <w:rsid w:val="0020399F"/>
    <w:rsid w:val="00204FA4"/>
    <w:rsid w:val="002313D9"/>
    <w:rsid w:val="00233350"/>
    <w:rsid w:val="00233393"/>
    <w:rsid w:val="00243BB3"/>
    <w:rsid w:val="00251D1F"/>
    <w:rsid w:val="00254865"/>
    <w:rsid w:val="00267819"/>
    <w:rsid w:val="00277AF5"/>
    <w:rsid w:val="00281778"/>
    <w:rsid w:val="0028619A"/>
    <w:rsid w:val="002A421A"/>
    <w:rsid w:val="002A615C"/>
    <w:rsid w:val="00304831"/>
    <w:rsid w:val="003048A8"/>
    <w:rsid w:val="003076A0"/>
    <w:rsid w:val="00320AC9"/>
    <w:rsid w:val="003265F5"/>
    <w:rsid w:val="003745BC"/>
    <w:rsid w:val="00374EFA"/>
    <w:rsid w:val="00384E05"/>
    <w:rsid w:val="00391AB1"/>
    <w:rsid w:val="00395D29"/>
    <w:rsid w:val="003A4509"/>
    <w:rsid w:val="003B6BFE"/>
    <w:rsid w:val="003B719B"/>
    <w:rsid w:val="003C5594"/>
    <w:rsid w:val="003D1B68"/>
    <w:rsid w:val="003D1BD6"/>
    <w:rsid w:val="003D3255"/>
    <w:rsid w:val="003E5098"/>
    <w:rsid w:val="004024F6"/>
    <w:rsid w:val="00404178"/>
    <w:rsid w:val="004056B0"/>
    <w:rsid w:val="00414F67"/>
    <w:rsid w:val="004256C4"/>
    <w:rsid w:val="00444315"/>
    <w:rsid w:val="00450D3E"/>
    <w:rsid w:val="004552B9"/>
    <w:rsid w:val="004842AF"/>
    <w:rsid w:val="00496699"/>
    <w:rsid w:val="004A6BBF"/>
    <w:rsid w:val="004B0A4C"/>
    <w:rsid w:val="004B110C"/>
    <w:rsid w:val="004C0EC0"/>
    <w:rsid w:val="004C404C"/>
    <w:rsid w:val="004D4D71"/>
    <w:rsid w:val="004D727D"/>
    <w:rsid w:val="004E3E91"/>
    <w:rsid w:val="00500137"/>
    <w:rsid w:val="00514363"/>
    <w:rsid w:val="00531B4D"/>
    <w:rsid w:val="005349AB"/>
    <w:rsid w:val="00544C6D"/>
    <w:rsid w:val="00552C70"/>
    <w:rsid w:val="0055382F"/>
    <w:rsid w:val="00563894"/>
    <w:rsid w:val="00574DD9"/>
    <w:rsid w:val="005753D8"/>
    <w:rsid w:val="005B356E"/>
    <w:rsid w:val="005B4C81"/>
    <w:rsid w:val="005C034A"/>
    <w:rsid w:val="005F1285"/>
    <w:rsid w:val="00613135"/>
    <w:rsid w:val="0063155C"/>
    <w:rsid w:val="006463DF"/>
    <w:rsid w:val="006539D9"/>
    <w:rsid w:val="0068518E"/>
    <w:rsid w:val="0068794F"/>
    <w:rsid w:val="00687B51"/>
    <w:rsid w:val="006A41AF"/>
    <w:rsid w:val="006B45D1"/>
    <w:rsid w:val="006C3FE0"/>
    <w:rsid w:val="006C5C98"/>
    <w:rsid w:val="006D2C94"/>
    <w:rsid w:val="006E7CD4"/>
    <w:rsid w:val="006E7FBD"/>
    <w:rsid w:val="00704A73"/>
    <w:rsid w:val="007051CE"/>
    <w:rsid w:val="00717F67"/>
    <w:rsid w:val="007239F6"/>
    <w:rsid w:val="00736B47"/>
    <w:rsid w:val="00753D2D"/>
    <w:rsid w:val="00753DBC"/>
    <w:rsid w:val="007619F4"/>
    <w:rsid w:val="00762BD5"/>
    <w:rsid w:val="0077439A"/>
    <w:rsid w:val="00781A25"/>
    <w:rsid w:val="00785598"/>
    <w:rsid w:val="007A11DF"/>
    <w:rsid w:val="007A1F29"/>
    <w:rsid w:val="007B7910"/>
    <w:rsid w:val="007C5D25"/>
    <w:rsid w:val="007C60C4"/>
    <w:rsid w:val="007C7173"/>
    <w:rsid w:val="007C7D1D"/>
    <w:rsid w:val="007E018C"/>
    <w:rsid w:val="007F127A"/>
    <w:rsid w:val="007F5CD1"/>
    <w:rsid w:val="00816C2F"/>
    <w:rsid w:val="00817484"/>
    <w:rsid w:val="00840087"/>
    <w:rsid w:val="0084763C"/>
    <w:rsid w:val="008826E6"/>
    <w:rsid w:val="00883B9C"/>
    <w:rsid w:val="00884DD6"/>
    <w:rsid w:val="008958C6"/>
    <w:rsid w:val="008A0850"/>
    <w:rsid w:val="008B6141"/>
    <w:rsid w:val="008F050D"/>
    <w:rsid w:val="00911B0C"/>
    <w:rsid w:val="0091783F"/>
    <w:rsid w:val="009232FF"/>
    <w:rsid w:val="00924B6D"/>
    <w:rsid w:val="009333C9"/>
    <w:rsid w:val="009434FA"/>
    <w:rsid w:val="00953940"/>
    <w:rsid w:val="00955510"/>
    <w:rsid w:val="00960DD6"/>
    <w:rsid w:val="00964150"/>
    <w:rsid w:val="009737CE"/>
    <w:rsid w:val="00984098"/>
    <w:rsid w:val="009849B9"/>
    <w:rsid w:val="009C674F"/>
    <w:rsid w:val="009E4DBA"/>
    <w:rsid w:val="009F382D"/>
    <w:rsid w:val="00A24125"/>
    <w:rsid w:val="00A323E3"/>
    <w:rsid w:val="00A37A12"/>
    <w:rsid w:val="00A37C83"/>
    <w:rsid w:val="00A464FB"/>
    <w:rsid w:val="00A47718"/>
    <w:rsid w:val="00A51E14"/>
    <w:rsid w:val="00A54EBE"/>
    <w:rsid w:val="00A669D5"/>
    <w:rsid w:val="00A77C9C"/>
    <w:rsid w:val="00AB387B"/>
    <w:rsid w:val="00AB4C30"/>
    <w:rsid w:val="00AB4D5E"/>
    <w:rsid w:val="00AC1652"/>
    <w:rsid w:val="00AC36E9"/>
    <w:rsid w:val="00AD2C5D"/>
    <w:rsid w:val="00AE387B"/>
    <w:rsid w:val="00AE57A8"/>
    <w:rsid w:val="00AF40BF"/>
    <w:rsid w:val="00AF5667"/>
    <w:rsid w:val="00B023D6"/>
    <w:rsid w:val="00B11903"/>
    <w:rsid w:val="00B138DD"/>
    <w:rsid w:val="00B20060"/>
    <w:rsid w:val="00B24A3C"/>
    <w:rsid w:val="00B33CBB"/>
    <w:rsid w:val="00B40750"/>
    <w:rsid w:val="00B61607"/>
    <w:rsid w:val="00B63997"/>
    <w:rsid w:val="00B703B3"/>
    <w:rsid w:val="00B768BA"/>
    <w:rsid w:val="00B86C21"/>
    <w:rsid w:val="00B8706F"/>
    <w:rsid w:val="00BA2A48"/>
    <w:rsid w:val="00BB2253"/>
    <w:rsid w:val="00BB3C82"/>
    <w:rsid w:val="00BC3C3E"/>
    <w:rsid w:val="00BC3FD7"/>
    <w:rsid w:val="00BC56D0"/>
    <w:rsid w:val="00C00516"/>
    <w:rsid w:val="00C13354"/>
    <w:rsid w:val="00C270AE"/>
    <w:rsid w:val="00C52C55"/>
    <w:rsid w:val="00C54BEF"/>
    <w:rsid w:val="00C605EE"/>
    <w:rsid w:val="00C82574"/>
    <w:rsid w:val="00C85B56"/>
    <w:rsid w:val="00C902F5"/>
    <w:rsid w:val="00C92667"/>
    <w:rsid w:val="00C950B2"/>
    <w:rsid w:val="00CA02C5"/>
    <w:rsid w:val="00CA061E"/>
    <w:rsid w:val="00CB71DD"/>
    <w:rsid w:val="00CC1659"/>
    <w:rsid w:val="00CD13AB"/>
    <w:rsid w:val="00CE039B"/>
    <w:rsid w:val="00CE50BA"/>
    <w:rsid w:val="00CF30E0"/>
    <w:rsid w:val="00D046C9"/>
    <w:rsid w:val="00D051E6"/>
    <w:rsid w:val="00D143F7"/>
    <w:rsid w:val="00D212BD"/>
    <w:rsid w:val="00D317FA"/>
    <w:rsid w:val="00D339EC"/>
    <w:rsid w:val="00D42A55"/>
    <w:rsid w:val="00D51D1D"/>
    <w:rsid w:val="00D70E54"/>
    <w:rsid w:val="00D84E2A"/>
    <w:rsid w:val="00D8756D"/>
    <w:rsid w:val="00DB28ED"/>
    <w:rsid w:val="00DB7F44"/>
    <w:rsid w:val="00DC3261"/>
    <w:rsid w:val="00DC35D6"/>
    <w:rsid w:val="00DD044C"/>
    <w:rsid w:val="00DE25F4"/>
    <w:rsid w:val="00DE323D"/>
    <w:rsid w:val="00DF1485"/>
    <w:rsid w:val="00E05080"/>
    <w:rsid w:val="00E13D76"/>
    <w:rsid w:val="00E17346"/>
    <w:rsid w:val="00E27444"/>
    <w:rsid w:val="00E35EFB"/>
    <w:rsid w:val="00E60DD0"/>
    <w:rsid w:val="00E64673"/>
    <w:rsid w:val="00E6683B"/>
    <w:rsid w:val="00E66A30"/>
    <w:rsid w:val="00E72184"/>
    <w:rsid w:val="00E8048B"/>
    <w:rsid w:val="00E84980"/>
    <w:rsid w:val="00EB6641"/>
    <w:rsid w:val="00ED27D8"/>
    <w:rsid w:val="00ED4B62"/>
    <w:rsid w:val="00ED6950"/>
    <w:rsid w:val="00EE7FE2"/>
    <w:rsid w:val="00F31FC4"/>
    <w:rsid w:val="00F35D6E"/>
    <w:rsid w:val="00F5306E"/>
    <w:rsid w:val="00F54DEC"/>
    <w:rsid w:val="00F606FD"/>
    <w:rsid w:val="00F63B6A"/>
    <w:rsid w:val="00F646F1"/>
    <w:rsid w:val="00F81102"/>
    <w:rsid w:val="00F8798C"/>
    <w:rsid w:val="00FA171E"/>
    <w:rsid w:val="00FA264F"/>
    <w:rsid w:val="00FB772E"/>
    <w:rsid w:val="00FC6F2B"/>
    <w:rsid w:val="00FE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õrak</dc:creator>
  <cp:lastModifiedBy>JePatrocinio</cp:lastModifiedBy>
  <cp:revision>3</cp:revision>
  <cp:lastPrinted>2013-11-05T17:04:00Z</cp:lastPrinted>
  <dcterms:created xsi:type="dcterms:W3CDTF">2014-02-14T13:39:00Z</dcterms:created>
  <dcterms:modified xsi:type="dcterms:W3CDTF">2014-06-18T05:09:00Z</dcterms:modified>
</cp:coreProperties>
</file>